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45C70" w14:textId="2E6C27D1" w:rsidR="00C32470" w:rsidRDefault="009573B9">
      <w:pPr>
        <w:spacing w:line="24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Behavioral Drivers of COVID-19 Vaccine Uptake Survey Instrument</w:t>
      </w:r>
    </w:p>
    <w:p w14:paraId="0E3B4082" w14:textId="77777777" w:rsidR="00C32470" w:rsidRDefault="00C32470">
      <w:pPr>
        <w:spacing w:line="240" w:lineRule="auto"/>
        <w:rPr>
          <w:sz w:val="20"/>
          <w:szCs w:val="20"/>
        </w:rPr>
      </w:pPr>
    </w:p>
    <w:p w14:paraId="12266C9C" w14:textId="77777777" w:rsidR="00C32470" w:rsidRDefault="009573B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September and October 2022</w:t>
      </w:r>
    </w:p>
    <w:p w14:paraId="672144AE" w14:textId="77777777" w:rsidR="00C32470" w:rsidRDefault="00C32470">
      <w:pPr>
        <w:spacing w:line="240" w:lineRule="auto"/>
        <w:rPr>
          <w:sz w:val="20"/>
          <w:szCs w:val="20"/>
        </w:rPr>
      </w:pPr>
    </w:p>
    <w:p w14:paraId="0254C744" w14:textId="55F7BABD" w:rsidR="00C32470" w:rsidRDefault="009573B9">
      <w:pPr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Delivery Mechanism: </w:t>
      </w:r>
      <w:r w:rsidR="0034189A">
        <w:rPr>
          <w:sz w:val="20"/>
          <w:szCs w:val="20"/>
        </w:rPr>
        <w:t>Targeted</w:t>
      </w:r>
      <w:r>
        <w:rPr>
          <w:sz w:val="20"/>
          <w:szCs w:val="20"/>
        </w:rPr>
        <w:t xml:space="preserve"> Facebook Ads</w:t>
      </w:r>
    </w:p>
    <w:p w14:paraId="096D3F71" w14:textId="77777777" w:rsidR="00C32470" w:rsidRDefault="00C32470">
      <w:pPr>
        <w:spacing w:line="240" w:lineRule="auto"/>
        <w:rPr>
          <w:sz w:val="20"/>
          <w:szCs w:val="20"/>
        </w:rPr>
      </w:pPr>
    </w:p>
    <w:p w14:paraId="3F278D52" w14:textId="77777777" w:rsidR="00C32470" w:rsidRDefault="009573B9">
      <w:pPr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>Collection Method:</w:t>
      </w:r>
      <w:r>
        <w:rPr>
          <w:sz w:val="20"/>
          <w:szCs w:val="20"/>
        </w:rPr>
        <w:t xml:space="preserve"> Facebook Messenger</w:t>
      </w:r>
    </w:p>
    <w:p w14:paraId="6B656742" w14:textId="77777777" w:rsidR="00C32470" w:rsidRDefault="00C32470">
      <w:pPr>
        <w:spacing w:line="240" w:lineRule="auto"/>
        <w:rPr>
          <w:sz w:val="20"/>
          <w:szCs w:val="20"/>
        </w:rPr>
      </w:pPr>
    </w:p>
    <w:p w14:paraId="2C372FC9" w14:textId="77777777" w:rsidR="00C32470" w:rsidRDefault="009573B9">
      <w:pPr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Compensation Offered: </w:t>
      </w:r>
      <w:r>
        <w:rPr>
          <w:sz w:val="20"/>
          <w:szCs w:val="20"/>
        </w:rPr>
        <w:t xml:space="preserve">400 Naira in mobile </w:t>
      </w:r>
      <w:proofErr w:type="gramStart"/>
      <w:r>
        <w:rPr>
          <w:sz w:val="20"/>
          <w:szCs w:val="20"/>
        </w:rPr>
        <w:t>credits</w:t>
      </w:r>
      <w:proofErr w:type="gramEnd"/>
    </w:p>
    <w:p w14:paraId="5C30FF92" w14:textId="77777777" w:rsidR="00C32470" w:rsidRDefault="00C32470">
      <w:pPr>
        <w:spacing w:line="240" w:lineRule="auto"/>
        <w:rPr>
          <w:sz w:val="20"/>
          <w:szCs w:val="20"/>
        </w:rPr>
      </w:pPr>
    </w:p>
    <w:p w14:paraId="5EC95DCD" w14:textId="55BD44FE" w:rsidR="00C32470" w:rsidRDefault="009573B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NOTE: Each Box below reflects a mess</w:t>
      </w:r>
      <w:r w:rsidR="0034189A">
        <w:rPr>
          <w:sz w:val="20"/>
          <w:szCs w:val="20"/>
        </w:rPr>
        <w:t>a</w:t>
      </w:r>
      <w:r>
        <w:rPr>
          <w:sz w:val="20"/>
          <w:szCs w:val="20"/>
        </w:rPr>
        <w:t xml:space="preserve">ge that was sent and responded to by participants. </w:t>
      </w:r>
    </w:p>
    <w:p w14:paraId="6E207289" w14:textId="77777777" w:rsidR="00C32470" w:rsidRDefault="00C32470">
      <w:pPr>
        <w:spacing w:line="240" w:lineRule="auto"/>
        <w:rPr>
          <w:sz w:val="20"/>
          <w:szCs w:val="20"/>
        </w:rPr>
      </w:pPr>
    </w:p>
    <w:p w14:paraId="6DD6F5A4" w14:textId="77777777" w:rsidR="00C32470" w:rsidRDefault="00C32470">
      <w:pPr>
        <w:spacing w:after="160" w:line="252" w:lineRule="auto"/>
        <w:rPr>
          <w:sz w:val="20"/>
          <w:szCs w:val="20"/>
        </w:rPr>
      </w:pPr>
    </w:p>
    <w:tbl>
      <w:tblPr>
        <w:tblStyle w:val="a"/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5685"/>
        <w:gridCol w:w="1680"/>
      </w:tblGrid>
      <w:tr w:rsidR="00C32470" w14:paraId="457EA318" w14:textId="77777777">
        <w:trPr>
          <w:trHeight w:val="600"/>
        </w:trPr>
        <w:tc>
          <w:tcPr>
            <w:tcW w:w="9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88CA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ction A: </w:t>
            </w:r>
            <w:proofErr w:type="spellStart"/>
            <w:r>
              <w:rPr>
                <w:b/>
                <w:sz w:val="20"/>
                <w:szCs w:val="20"/>
              </w:rPr>
              <w:t>Concent</w:t>
            </w:r>
            <w:proofErr w:type="spellEnd"/>
          </w:p>
        </w:tc>
      </w:tr>
      <w:tr w:rsidR="00C32470" w14:paraId="5F1F9000" w14:textId="77777777">
        <w:trPr>
          <w:trHeight w:val="1245"/>
        </w:trPr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B746" w14:textId="77777777" w:rsidR="00C32470" w:rsidRDefault="009573B9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stent</w:t>
            </w:r>
            <w:proofErr w:type="spellEnd"/>
            <w:r>
              <w:rPr>
                <w:sz w:val="20"/>
                <w:szCs w:val="20"/>
              </w:rPr>
              <w:t xml:space="preserve"> 1. 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ACF5" w14:textId="77777777" w:rsidR="00C32470" w:rsidRDefault="009573B9">
            <w:r>
              <w:t>Thank you!</w:t>
            </w:r>
          </w:p>
          <w:p w14:paraId="7629F324" w14:textId="77777777" w:rsidR="00C32470" w:rsidRDefault="00C32470"/>
          <w:p w14:paraId="42619880" w14:textId="77777777" w:rsidR="00C32470" w:rsidRDefault="009573B9">
            <w:r>
              <w:t>We hope you will take part in this survey. It is designed to identify the key obstacles to getting the COVID-19 vaccination in Nigeria.</w:t>
            </w:r>
          </w:p>
          <w:p w14:paraId="35243A0C" w14:textId="77777777" w:rsidR="00C32470" w:rsidRDefault="00C32470"/>
          <w:p w14:paraId="49D3A624" w14:textId="77777777" w:rsidR="00C32470" w:rsidRDefault="009573B9">
            <w:r>
              <w:t>Your voice and views are very important. Your participation really does matter. Insights from this survey will be used to protect the health and wellbeing of all Nigerians.</w:t>
            </w:r>
          </w:p>
          <w:p w14:paraId="57998D5E" w14:textId="77777777" w:rsidR="00C32470" w:rsidRDefault="00C32470"/>
          <w:p w14:paraId="38D12445" w14:textId="77777777" w:rsidR="00C32470" w:rsidRDefault="009573B9">
            <w:pPr>
              <w:rPr>
                <w:strike/>
                <w:color w:val="00796B"/>
                <w:sz w:val="20"/>
                <w:szCs w:val="20"/>
              </w:rPr>
            </w:pPr>
            <w:r>
              <w:t>If you qualify for and complete the survey, you will get 400 Naira in mobile credit.</w:t>
            </w:r>
          </w:p>
          <w:p w14:paraId="4A692BBB" w14:textId="77777777" w:rsidR="00C32470" w:rsidRDefault="00C32470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3FBF7568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F3C5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</w:t>
            </w:r>
          </w:p>
        </w:tc>
      </w:tr>
      <w:tr w:rsidR="00C32470" w14:paraId="485A4EBB" w14:textId="77777777">
        <w:trPr>
          <w:trHeight w:val="1365"/>
        </w:trPr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3C1F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nt 2. 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4F39" w14:textId="77777777" w:rsidR="00C32470" w:rsidRDefault="009573B9">
            <w:r>
              <w:t xml:space="preserve">We know you are </w:t>
            </w:r>
            <w:proofErr w:type="gramStart"/>
            <w:r>
              <w:t>busy</w:t>
            </w:r>
            <w:proofErr w:type="gramEnd"/>
            <w:r>
              <w:t xml:space="preserve"> and we have worked hard to keep the survey as short as possible. It will only take approximately 5 minutes to complete. Your participation is completely voluntary, and your responses will be kept confidential. This study has been approved by NHREC (see below for approval number and duration).</w:t>
            </w:r>
          </w:p>
          <w:p w14:paraId="19630F02" w14:textId="77777777" w:rsidR="00C32470" w:rsidRDefault="00C32470"/>
          <w:p w14:paraId="08437647" w14:textId="77777777" w:rsidR="00C32470" w:rsidRDefault="009573B9">
            <w:r>
              <w:t>- NHREC Approval Number NHREC/01/01/2007</w:t>
            </w:r>
          </w:p>
          <w:p w14:paraId="1F1D3E43" w14:textId="77777777" w:rsidR="00C32470" w:rsidRDefault="009573B9">
            <w:pPr>
              <w:rPr>
                <w:b/>
                <w:color w:val="0445AF"/>
                <w:sz w:val="20"/>
                <w:szCs w:val="20"/>
              </w:rPr>
            </w:pPr>
            <w:r>
              <w:t>- Duration of Approval: 22/06/2022 to 21/06/2023</w:t>
            </w:r>
          </w:p>
          <w:p w14:paraId="3FEA5A38" w14:textId="77777777" w:rsidR="00C32470" w:rsidRDefault="00C3247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F3EF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  <w:p w14:paraId="7301C647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</w:t>
            </w:r>
          </w:p>
          <w:p w14:paraId="26208350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32470" w14:paraId="6141136B" w14:textId="77777777">
        <w:trPr>
          <w:trHeight w:val="2595"/>
        </w:trPr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B3E64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onsent 3. 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4FBB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  <w:p w14:paraId="733084C2" w14:textId="77777777" w:rsidR="00C32470" w:rsidRDefault="009573B9">
            <w:r>
              <w:t xml:space="preserve">We will never use or release any information connecting your answers with your personal identity. </w:t>
            </w:r>
            <w:proofErr w:type="gramStart"/>
            <w:r>
              <w:t>All of</w:t>
            </w:r>
            <w:proofErr w:type="gramEnd"/>
            <w:r>
              <w:t xml:space="preserve"> the answers that you and others </w:t>
            </w:r>
            <w:proofErr w:type="gramStart"/>
            <w:r>
              <w:t>provide,</w:t>
            </w:r>
            <w:proofErr w:type="gramEnd"/>
            <w:r>
              <w:t xml:space="preserve"> will be kept private — only the academic researchers will have access to this information. You can choose not to answer any question that you would prefer not to answer. </w:t>
            </w:r>
            <w:r>
              <w:br/>
            </w:r>
          </w:p>
          <w:p w14:paraId="2761FFCA" w14:textId="77777777" w:rsidR="00C32470" w:rsidRDefault="00C32470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9EDA" w14:textId="77777777" w:rsidR="00C32470" w:rsidRDefault="009573B9">
            <w:pPr>
              <w:rPr>
                <w:sz w:val="20"/>
                <w:szCs w:val="20"/>
              </w:rPr>
            </w:pPr>
            <w:r>
              <w:t>Continue</w:t>
            </w:r>
          </w:p>
        </w:tc>
      </w:tr>
      <w:tr w:rsidR="00C32470" w14:paraId="18BEB5A6" w14:textId="77777777">
        <w:trPr>
          <w:trHeight w:val="1185"/>
        </w:trPr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E463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nt 4. 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6EBF" w14:textId="77777777" w:rsidR="00C32470" w:rsidRDefault="009573B9">
            <w:pPr>
              <w:rPr>
                <w:sz w:val="20"/>
                <w:szCs w:val="20"/>
              </w:rPr>
            </w:pPr>
            <w:r>
              <w:t>Would you be willing to take the survey?</w:t>
            </w:r>
            <w:r>
              <w:br/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8BD9" w14:textId="77777777" w:rsidR="00C32470" w:rsidRDefault="009573B9">
            <w:r>
              <w:t>Yes</w:t>
            </w:r>
          </w:p>
          <w:p w14:paraId="5DC2E457" w14:textId="77777777" w:rsidR="00C32470" w:rsidRDefault="009573B9">
            <w:r>
              <w:t>No</w:t>
            </w:r>
          </w:p>
        </w:tc>
      </w:tr>
      <w:tr w:rsidR="00C32470" w14:paraId="4802BFE9" w14:textId="77777777">
        <w:trPr>
          <w:trHeight w:val="1185"/>
        </w:trPr>
        <w:tc>
          <w:tcPr>
            <w:tcW w:w="1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6530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t 5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D201" w14:textId="77777777" w:rsidR="00C32470" w:rsidRDefault="009573B9">
            <w:r>
              <w:t>Great, thank you!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5BF7" w14:textId="77777777" w:rsidR="00C32470" w:rsidRDefault="009573B9">
            <w:r>
              <w:t>Continue</w:t>
            </w:r>
          </w:p>
        </w:tc>
      </w:tr>
    </w:tbl>
    <w:p w14:paraId="2C893BCA" w14:textId="77777777" w:rsidR="00C32470" w:rsidRDefault="00C32470">
      <w:pPr>
        <w:spacing w:after="160" w:line="252" w:lineRule="auto"/>
        <w:rPr>
          <w:sz w:val="20"/>
          <w:szCs w:val="20"/>
        </w:rPr>
      </w:pPr>
    </w:p>
    <w:p w14:paraId="27C78EAC" w14:textId="77777777" w:rsidR="00C32470" w:rsidRDefault="00C32470">
      <w:pPr>
        <w:rPr>
          <w:sz w:val="20"/>
          <w:szCs w:val="20"/>
        </w:rPr>
      </w:pPr>
    </w:p>
    <w:p w14:paraId="2DB9319B" w14:textId="77777777" w:rsidR="00C32470" w:rsidRDefault="009573B9">
      <w:pPr>
        <w:spacing w:after="160" w:line="252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Style w:val="a0"/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4395"/>
        <w:gridCol w:w="3045"/>
      </w:tblGrid>
      <w:tr w:rsidR="00C32470" w14:paraId="7CF46BED" w14:textId="77777777">
        <w:trPr>
          <w:trHeight w:val="843"/>
        </w:trPr>
        <w:tc>
          <w:tcPr>
            <w:tcW w:w="93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0C7F9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>Section B. Motivation Questions</w:t>
            </w:r>
            <w:r>
              <w:rPr>
                <w:b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0CEC8203" w14:textId="77777777">
        <w:trPr>
          <w:trHeight w:val="1830"/>
        </w:trPr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6672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  <w:p w14:paraId="13B00D4A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vation 1.</w:t>
            </w:r>
          </w:p>
          <w:p w14:paraId="63FA9C9C" w14:textId="77777777" w:rsidR="00C32470" w:rsidRDefault="00C32470">
            <w:pPr>
              <w:rPr>
                <w:sz w:val="20"/>
                <w:szCs w:val="20"/>
              </w:rPr>
            </w:pPr>
          </w:p>
          <w:p w14:paraId="2056E683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lobal Question 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0143" w14:textId="77777777" w:rsidR="00C32470" w:rsidRDefault="009573B9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6CFB40BA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vaccinated against COVID-19 was important to me.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F1428" w14:textId="77777777" w:rsidR="00C32470" w:rsidRDefault="009573B9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57E534A5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0F21905C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15ABDAE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7CF9ED0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1B079504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 Don't know/Can't say</w:t>
            </w:r>
          </w:p>
        </w:tc>
      </w:tr>
      <w:tr w:rsidR="00C32470" w14:paraId="1E62D433" w14:textId="77777777">
        <w:trPr>
          <w:trHeight w:val="1830"/>
        </w:trPr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47279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ivation 2. </w:t>
            </w:r>
          </w:p>
          <w:p w14:paraId="24E86D71" w14:textId="77777777" w:rsidR="00C32470" w:rsidRDefault="00C32470">
            <w:pPr>
              <w:rPr>
                <w:sz w:val="20"/>
                <w:szCs w:val="20"/>
              </w:rPr>
            </w:pPr>
          </w:p>
          <w:p w14:paraId="03BB4798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pe</w:t>
            </w:r>
          </w:p>
          <w:p w14:paraId="42B646E5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A8D44" w14:textId="77777777" w:rsidR="00C32470" w:rsidRDefault="009573B9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269A4DE2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vaccinated against COVID-19 allows me to do more of the things I enjoy.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AB53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167B48ED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12A9614D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0706791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1E60A1C8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7C2B2622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495663E0" w14:textId="77777777">
        <w:trPr>
          <w:trHeight w:val="1830"/>
        </w:trPr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6717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otivation 3. </w:t>
            </w:r>
          </w:p>
          <w:p w14:paraId="7646D0E4" w14:textId="77777777" w:rsidR="00C32470" w:rsidRDefault="00C32470">
            <w:pPr>
              <w:rPr>
                <w:sz w:val="20"/>
                <w:szCs w:val="20"/>
              </w:rPr>
            </w:pPr>
          </w:p>
          <w:p w14:paraId="15C8BE7B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r</w:t>
            </w:r>
          </w:p>
          <w:p w14:paraId="51402DB4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3500" w14:textId="77777777" w:rsidR="00C32470" w:rsidRDefault="009573B9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22CBF5FA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vaccinated against COVID-19 helps protect me and my family from hardship.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3B69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21FBD87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55AC960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5904CFAE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28A01C15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21620B40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Don't know/Can't say</w:t>
            </w:r>
          </w:p>
        </w:tc>
      </w:tr>
      <w:tr w:rsidR="00C32470" w14:paraId="0EA5855D" w14:textId="77777777">
        <w:trPr>
          <w:trHeight w:val="2055"/>
        </w:trPr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691C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8C71DC2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vation 4.</w:t>
            </w:r>
          </w:p>
          <w:p w14:paraId="29CD5300" w14:textId="77777777" w:rsidR="00C32470" w:rsidRDefault="00C32470">
            <w:pPr>
              <w:rPr>
                <w:sz w:val="20"/>
                <w:szCs w:val="20"/>
              </w:rPr>
            </w:pPr>
          </w:p>
          <w:p w14:paraId="44F5F154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asure</w:t>
            </w:r>
          </w:p>
          <w:p w14:paraId="2A38048D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5151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7A235DD3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vaccinated against COVID-19 allows me to do more of the things I enjoy.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59D8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7C2A8669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06736D46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1533C51D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7E1DA33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520BE307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2D11603B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070D68A5" w14:textId="77777777">
        <w:trPr>
          <w:trHeight w:val="2055"/>
        </w:trPr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F0A9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55928638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ivation 5. </w:t>
            </w:r>
          </w:p>
          <w:p w14:paraId="7133F1E0" w14:textId="77777777" w:rsidR="00C32470" w:rsidRDefault="00C32470">
            <w:pPr>
              <w:rPr>
                <w:sz w:val="20"/>
                <w:szCs w:val="20"/>
              </w:rPr>
            </w:pPr>
          </w:p>
          <w:p w14:paraId="70D30EEA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in</w:t>
            </w:r>
          </w:p>
          <w:p w14:paraId="6BF0209D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1FBE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496EADD7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worried about getting or spreading a serious illness if I was not vaccinated against COVID-19. 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E7A6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B369D47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193C7BB2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40621968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0E757809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4B8AAF29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226E9316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12A30813" w14:textId="77777777">
        <w:trPr>
          <w:trHeight w:val="2055"/>
        </w:trPr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3784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  <w:p w14:paraId="0D8297ED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vation 6.</w:t>
            </w:r>
          </w:p>
          <w:p w14:paraId="660B11D2" w14:textId="77777777" w:rsidR="00C32470" w:rsidRDefault="00C32470">
            <w:pPr>
              <w:rPr>
                <w:sz w:val="20"/>
                <w:szCs w:val="20"/>
              </w:rPr>
            </w:pPr>
          </w:p>
          <w:p w14:paraId="51B7A45E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ptance</w:t>
            </w:r>
          </w:p>
          <w:p w14:paraId="0D298663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  <w:p w14:paraId="0D154E72" w14:textId="77777777" w:rsidR="00C32470" w:rsidRDefault="00C32470">
            <w:pPr>
              <w:ind w:left="720"/>
              <w:rPr>
                <w:b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3406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62B7E08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y of my family and friends approved of me getting the COVID-19 vaccine.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C70F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09774F3D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412780E5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2388B1B3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4E15F811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3BDA8E6D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4A96B4CD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44590BED" w14:textId="77777777">
        <w:trPr>
          <w:trHeight w:val="2055"/>
        </w:trPr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6E16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  <w:p w14:paraId="348109C6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vation 7.</w:t>
            </w:r>
          </w:p>
          <w:p w14:paraId="5560CB38" w14:textId="77777777" w:rsidR="00C32470" w:rsidRDefault="00C32470">
            <w:pPr>
              <w:rPr>
                <w:sz w:val="20"/>
                <w:szCs w:val="20"/>
              </w:rPr>
            </w:pPr>
          </w:p>
          <w:p w14:paraId="7D60F875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jection</w:t>
            </w:r>
          </w:p>
          <w:p w14:paraId="0C28ADE6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FABE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20D7089E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y of my family and friends would think poorly of me if they knew I had taken the COVID-19 vaccine.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254B6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6128B69D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71F27F79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7F112802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5038DA06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3010F76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15F0722E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272B6C4C" w14:textId="77777777" w:rsidR="00C32470" w:rsidRDefault="009573B9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47E67A59" w14:textId="77777777" w:rsidR="00C32470" w:rsidRDefault="009573B9">
      <w:pPr>
        <w:spacing w:after="160" w:line="252" w:lineRule="auto"/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 xml:space="preserve"> </w:t>
      </w:r>
    </w:p>
    <w:tbl>
      <w:tblPr>
        <w:tblStyle w:val="a1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4515"/>
        <w:gridCol w:w="3030"/>
      </w:tblGrid>
      <w:tr w:rsidR="00C32470" w14:paraId="788DC5DA" w14:textId="77777777">
        <w:trPr>
          <w:trHeight w:val="855"/>
        </w:trPr>
        <w:tc>
          <w:tcPr>
            <w:tcW w:w="93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80E5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 xml:space="preserve"> Section 3. Ability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(all items on a 5-point agreement scale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7F2809FB" w14:textId="77777777">
        <w:trPr>
          <w:trHeight w:val="205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355A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bility 1.</w:t>
            </w:r>
          </w:p>
          <w:p w14:paraId="0DC7B2F6" w14:textId="77777777" w:rsidR="00C32470" w:rsidRDefault="00C32470">
            <w:pPr>
              <w:rPr>
                <w:b/>
                <w:sz w:val="20"/>
                <w:szCs w:val="20"/>
              </w:rPr>
            </w:pPr>
          </w:p>
          <w:p w14:paraId="4129452F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obal Question</w:t>
            </w:r>
          </w:p>
          <w:p w14:paraId="674FF04B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4D62" w14:textId="77777777" w:rsidR="00C32470" w:rsidRDefault="009573B9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391F5DCD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it easy or difficult for you to get the COVID-19 vaccination?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59F8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55AE2B86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Very difficult</w:t>
            </w:r>
          </w:p>
          <w:p w14:paraId="15C8A8DF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 bit difficult</w:t>
            </w:r>
          </w:p>
          <w:p w14:paraId="4E0329C9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Quite easy</w:t>
            </w:r>
          </w:p>
          <w:p w14:paraId="6A66D564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Very easy</w:t>
            </w:r>
          </w:p>
          <w:p w14:paraId="06154136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’t know/Can’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78736CF6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61577D6E" w14:textId="77777777">
        <w:trPr>
          <w:trHeight w:val="205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E2B0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2.</w:t>
            </w:r>
          </w:p>
          <w:p w14:paraId="1BEC4132" w14:textId="77777777" w:rsidR="00C32470" w:rsidRDefault="009573B9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  <w:p w14:paraId="518DEB09" w14:textId="77777777" w:rsidR="00C32470" w:rsidRDefault="00C32470">
            <w:pPr>
              <w:spacing w:after="160" w:line="252" w:lineRule="auto"/>
              <w:rPr>
                <w:b/>
                <w:sz w:val="20"/>
                <w:szCs w:val="20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AA3C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3255A434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amily and work responsibilities made it difficult for me to find time to get a COVID-19 vaccine.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21A8" w14:textId="77777777" w:rsidR="00C32470" w:rsidRDefault="009573B9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9DCD771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4841C060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1D7DF0CE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038BBEB8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23204EF2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298152F0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31BD8B33" w14:textId="77777777">
        <w:trPr>
          <w:trHeight w:val="205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C04C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3.</w:t>
            </w:r>
          </w:p>
          <w:p w14:paraId="17A50D90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ey</w:t>
            </w:r>
          </w:p>
          <w:p w14:paraId="3205FACC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32167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DD5363A" w14:textId="18B29834" w:rsidR="00C32470" w:rsidRDefault="00C2616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FF54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3D88EC18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48D61F7F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59832F9D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18C68A21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13ADE3A4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1102C147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1BB3C539" w14:textId="77777777">
        <w:trPr>
          <w:trHeight w:val="205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E52A" w14:textId="77777777" w:rsidR="00C32470" w:rsidRDefault="009573B9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4.</w:t>
            </w:r>
          </w:p>
          <w:p w14:paraId="2B115A98" w14:textId="77777777" w:rsidR="00C32470" w:rsidRDefault="009573B9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effort</w:t>
            </w:r>
          </w:p>
          <w:p w14:paraId="53CD46FE" w14:textId="77777777" w:rsidR="00C32470" w:rsidRDefault="00C32470">
            <w:pPr>
              <w:spacing w:after="160" w:line="252" w:lineRule="auto"/>
              <w:rPr>
                <w:b/>
                <w:sz w:val="20"/>
                <w:szCs w:val="20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96CF2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21453E42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hysical effort of getting the COVID-19 vaccine made it difficult.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223F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4D98B489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7652CA1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61203B95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2C9AB1F3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45A9838E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1328B4FB" w14:textId="77777777" w:rsidR="00C32470" w:rsidRDefault="009573B9">
            <w:pPr>
              <w:ind w:left="1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6396A673" w14:textId="77777777">
        <w:trPr>
          <w:trHeight w:val="205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CC7C" w14:textId="77777777" w:rsidR="00C32470" w:rsidRDefault="009573B9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5.</w:t>
            </w:r>
          </w:p>
          <w:p w14:paraId="0C2E9468" w14:textId="77777777" w:rsidR="00C32470" w:rsidRDefault="009573B9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al effort</w:t>
            </w:r>
          </w:p>
          <w:p w14:paraId="720007B6" w14:textId="77777777" w:rsidR="00C32470" w:rsidRDefault="00C32470">
            <w:pPr>
              <w:spacing w:after="160" w:line="252" w:lineRule="auto"/>
              <w:rPr>
                <w:b/>
                <w:sz w:val="20"/>
                <w:szCs w:val="20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B839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2F8C13C9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ecision to get the COVID-19 vaccine was difficult.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DEE3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46766E46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48715C08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3FE46843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3880A583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</w:t>
            </w:r>
            <w:r>
              <w:rPr>
                <w:sz w:val="20"/>
                <w:szCs w:val="20"/>
              </w:rPr>
              <w:tab/>
              <w:t>Strongly disagree</w:t>
            </w:r>
          </w:p>
          <w:p w14:paraId="3A5A5DE5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37D0E2B9" w14:textId="77777777" w:rsidR="00C32470" w:rsidRDefault="009573B9">
            <w:pPr>
              <w:ind w:left="8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539121E6" w14:textId="77777777">
        <w:trPr>
          <w:trHeight w:val="205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826A" w14:textId="77777777" w:rsidR="00C32470" w:rsidRDefault="009573B9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bility 6.</w:t>
            </w:r>
          </w:p>
          <w:p w14:paraId="34A3E0EB" w14:textId="77777777" w:rsidR="00C32470" w:rsidRDefault="009573B9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norms</w:t>
            </w:r>
          </w:p>
          <w:p w14:paraId="0DF86AFF" w14:textId="77777777" w:rsidR="00C32470" w:rsidRDefault="00C32470">
            <w:pPr>
              <w:spacing w:after="160" w:line="252" w:lineRule="auto"/>
              <w:rPr>
                <w:b/>
                <w:sz w:val="20"/>
                <w:szCs w:val="20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D6107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7DEFF958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of family and friends do not approve of people getting vaccinated for COVID-19.</w:t>
            </w:r>
          </w:p>
          <w:p w14:paraId="7A3DA0D2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FA23C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6F0F9AB5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44AEF376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Agree</w:t>
            </w:r>
          </w:p>
          <w:p w14:paraId="06BECA51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60642DBC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7E3B7ADB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4AE52389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659F123C" w14:textId="77777777">
        <w:trPr>
          <w:trHeight w:val="205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E5A50" w14:textId="77777777" w:rsidR="00C32470" w:rsidRDefault="009573B9">
            <w:pPr>
              <w:spacing w:after="16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bility 7.</w:t>
            </w:r>
          </w:p>
          <w:p w14:paraId="646B55CC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utine</w:t>
            </w:r>
          </w:p>
          <w:p w14:paraId="04C76FCC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92D0" w14:textId="77777777" w:rsidR="00C32470" w:rsidRDefault="009573B9">
            <w:pPr>
              <w:spacing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33C52E20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vaccine was available in places that I routinely visit.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73F24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58E26C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Strongly agree</w:t>
            </w:r>
          </w:p>
          <w:p w14:paraId="0972DDA4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Agree</w:t>
            </w:r>
          </w:p>
          <w:p w14:paraId="16AD9048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Disagree</w:t>
            </w:r>
          </w:p>
          <w:p w14:paraId="1B84DA5F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trongly </w:t>
            </w:r>
            <w:proofErr w:type="gramStart"/>
            <w:r>
              <w:rPr>
                <w:sz w:val="20"/>
                <w:szCs w:val="20"/>
              </w:rPr>
              <w:t>disagree</w:t>
            </w:r>
            <w:proofErr w:type="gramEnd"/>
          </w:p>
          <w:p w14:paraId="52BA3B8A" w14:textId="77777777" w:rsidR="00C32470" w:rsidRDefault="009573B9">
            <w:pPr>
              <w:ind w:left="4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Don't know/Can't </w:t>
            </w:r>
            <w:proofErr w:type="gramStart"/>
            <w:r>
              <w:rPr>
                <w:sz w:val="20"/>
                <w:szCs w:val="20"/>
              </w:rPr>
              <w:t>say</w:t>
            </w:r>
            <w:proofErr w:type="gramEnd"/>
          </w:p>
          <w:p w14:paraId="4D8AEC7B" w14:textId="77777777" w:rsidR="00C32470" w:rsidRDefault="009573B9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228B62B0" w14:textId="77777777" w:rsidR="00C32470" w:rsidRDefault="009573B9">
      <w:pPr>
        <w:spacing w:after="160" w:line="252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Style w:val="a2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4290"/>
        <w:gridCol w:w="3660"/>
      </w:tblGrid>
      <w:tr w:rsidR="00C32470" w14:paraId="6BD05752" w14:textId="77777777">
        <w:trPr>
          <w:trHeight w:val="600"/>
        </w:trPr>
        <w:tc>
          <w:tcPr>
            <w:tcW w:w="93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5BA13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tion 4: Respondent Profile</w:t>
            </w:r>
          </w:p>
        </w:tc>
      </w:tr>
      <w:tr w:rsidR="00C32470" w14:paraId="70645541" w14:textId="77777777">
        <w:trPr>
          <w:trHeight w:val="1245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DEA0" w14:textId="77777777" w:rsidR="00C32470" w:rsidRDefault="009573B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6117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gender?</w:t>
            </w:r>
          </w:p>
          <w:p w14:paraId="69807556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571D" w14:textId="77777777" w:rsidR="00C32470" w:rsidRDefault="009573B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an</w:t>
            </w:r>
          </w:p>
          <w:p w14:paraId="4074921B" w14:textId="77777777" w:rsidR="00C32470" w:rsidRDefault="009573B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</w:t>
            </w:r>
          </w:p>
          <w:p w14:paraId="5315F3D8" w14:textId="77777777" w:rsidR="00C32470" w:rsidRDefault="009573B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binary or transgender</w:t>
            </w:r>
          </w:p>
          <w:p w14:paraId="0C388C20" w14:textId="77777777" w:rsidR="00C32470" w:rsidRDefault="009573B9">
            <w:pPr>
              <w:ind w:left="10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</w:t>
            </w:r>
            <w:r>
              <w:rPr>
                <w:sz w:val="20"/>
                <w:szCs w:val="20"/>
              </w:rPr>
              <w:tab/>
              <w:t>Prefer not to say</w:t>
            </w:r>
          </w:p>
        </w:tc>
      </w:tr>
      <w:tr w:rsidR="00C32470" w14:paraId="2FC1FB8C" w14:textId="77777777">
        <w:trPr>
          <w:trHeight w:val="1365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79034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02D2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ld are you?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E34B" w14:textId="77777777" w:rsidR="00C32470" w:rsidRDefault="009573B9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</w:t>
            </w:r>
            <w:r>
              <w:rPr>
                <w:sz w:val="20"/>
                <w:szCs w:val="20"/>
              </w:rPr>
              <w:tab/>
              <w:t>18-29 years</w:t>
            </w:r>
          </w:p>
          <w:p w14:paraId="1E288625" w14:textId="77777777" w:rsidR="00C32470" w:rsidRDefault="009573B9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r>
              <w:rPr>
                <w:sz w:val="20"/>
                <w:szCs w:val="20"/>
              </w:rPr>
              <w:tab/>
              <w:t>30-39 years</w:t>
            </w:r>
          </w:p>
          <w:p w14:paraId="13AF0160" w14:textId="77777777" w:rsidR="00C32470" w:rsidRDefault="009573B9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 </w:t>
            </w:r>
            <w:r>
              <w:rPr>
                <w:sz w:val="20"/>
                <w:szCs w:val="20"/>
              </w:rPr>
              <w:tab/>
              <w:t>40-49 years</w:t>
            </w:r>
          </w:p>
          <w:p w14:paraId="3BD481BD" w14:textId="77777777" w:rsidR="00C32470" w:rsidRDefault="009573B9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</w:t>
            </w:r>
            <w:r>
              <w:rPr>
                <w:sz w:val="20"/>
                <w:szCs w:val="20"/>
              </w:rPr>
              <w:tab/>
              <w:t>50-59 years</w:t>
            </w:r>
          </w:p>
          <w:p w14:paraId="6281FC89" w14:textId="77777777" w:rsidR="00C32470" w:rsidRDefault="009573B9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.  </w:t>
            </w:r>
            <w:r>
              <w:rPr>
                <w:sz w:val="20"/>
                <w:szCs w:val="20"/>
              </w:rPr>
              <w:tab/>
              <w:t>60+ years</w:t>
            </w:r>
          </w:p>
        </w:tc>
      </w:tr>
      <w:tr w:rsidR="00C32470" w14:paraId="6785F811" w14:textId="77777777">
        <w:trPr>
          <w:trHeight w:val="2595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F34A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3805" w14:textId="77777777" w:rsidR="00C32470" w:rsidRDefault="009573B9">
            <w:pPr>
              <w:spacing w:before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the highest educational level or degree that you have attained?</w:t>
            </w:r>
          </w:p>
          <w:p w14:paraId="539F055C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ECT ONE ONLY.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89D8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A. No formal education</w:t>
            </w:r>
          </w:p>
          <w:p w14:paraId="34BDDAC4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B. Primary School Certificate</w:t>
            </w:r>
          </w:p>
          <w:p w14:paraId="727E6CFD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. SSCE, GCE</w:t>
            </w:r>
          </w:p>
          <w:p w14:paraId="7728134D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. OND</w:t>
            </w:r>
          </w:p>
          <w:p w14:paraId="577978AB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. HND</w:t>
            </w:r>
          </w:p>
          <w:p w14:paraId="6A171029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F. BSc</w:t>
            </w:r>
          </w:p>
          <w:p w14:paraId="11D3DF25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G. MSc</w:t>
            </w:r>
          </w:p>
          <w:p w14:paraId="082457A6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H. PhD</w:t>
            </w:r>
          </w:p>
          <w:p w14:paraId="75434089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. Other (please specify)</w:t>
            </w:r>
          </w:p>
          <w:p w14:paraId="300FC1AE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32470" w14:paraId="0FC84301" w14:textId="77777777">
        <w:trPr>
          <w:trHeight w:val="450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856F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tion </w:t>
            </w:r>
            <w:proofErr w:type="spellStart"/>
            <w:r>
              <w:rPr>
                <w:sz w:val="20"/>
                <w:szCs w:val="20"/>
              </w:rPr>
              <w:t>Typle</w:t>
            </w:r>
            <w:proofErr w:type="spellEnd"/>
          </w:p>
        </w:tc>
        <w:tc>
          <w:tcPr>
            <w:tcW w:w="4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C452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2. Do you live in a city, in a town, or in a rural area?</w:t>
            </w:r>
          </w:p>
          <w:p w14:paraId="60D16530" w14:textId="77777777" w:rsidR="00C32470" w:rsidRDefault="00C32470">
            <w:pPr>
              <w:spacing w:line="240" w:lineRule="auto"/>
              <w:ind w:left="720"/>
              <w:rPr>
                <w:b/>
                <w:color w:val="0445AF"/>
                <w:sz w:val="20"/>
                <w:szCs w:val="20"/>
              </w:rPr>
            </w:pPr>
          </w:p>
          <w:p w14:paraId="5C23D5C0" w14:textId="77777777" w:rsidR="00C32470" w:rsidRDefault="00C32470">
            <w:pPr>
              <w:rPr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C157E" w14:textId="77777777" w:rsidR="00C32470" w:rsidRDefault="009573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61616E72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A. City</w:t>
            </w:r>
          </w:p>
          <w:p w14:paraId="71D6E5ED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B. Town</w:t>
            </w:r>
          </w:p>
          <w:p w14:paraId="5C3F9F1F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. Rural area</w:t>
            </w:r>
          </w:p>
        </w:tc>
      </w:tr>
    </w:tbl>
    <w:p w14:paraId="10BF2F92" w14:textId="77777777" w:rsidR="00C32470" w:rsidRDefault="00C32470">
      <w:pPr>
        <w:spacing w:after="160" w:line="252" w:lineRule="auto"/>
        <w:rPr>
          <w:sz w:val="20"/>
          <w:szCs w:val="20"/>
        </w:rPr>
      </w:pPr>
    </w:p>
    <w:p w14:paraId="11909BFB" w14:textId="77777777" w:rsidR="00C32470" w:rsidRDefault="00C32470">
      <w:pPr>
        <w:spacing w:after="160" w:line="252" w:lineRule="auto"/>
        <w:rPr>
          <w:sz w:val="20"/>
          <w:szCs w:val="20"/>
        </w:rPr>
      </w:pPr>
    </w:p>
    <w:tbl>
      <w:tblPr>
        <w:tblStyle w:val="a3"/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5280"/>
        <w:gridCol w:w="2655"/>
      </w:tblGrid>
      <w:tr w:rsidR="00C32470" w14:paraId="2534D45B" w14:textId="77777777">
        <w:trPr>
          <w:trHeight w:val="600"/>
        </w:trPr>
        <w:tc>
          <w:tcPr>
            <w:tcW w:w="9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988A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tion 5: Thank You</w:t>
            </w:r>
          </w:p>
        </w:tc>
      </w:tr>
      <w:tr w:rsidR="00C32470" w14:paraId="7E5E90AC" w14:textId="77777777">
        <w:trPr>
          <w:trHeight w:val="1245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6206" w14:textId="77777777" w:rsidR="00C32470" w:rsidRDefault="00C3247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7E82" w14:textId="77777777" w:rsidR="00C32470" w:rsidRDefault="009573B9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— Thank you very much!</w:t>
            </w:r>
          </w:p>
          <w:p w14:paraId="1BC624A9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  <w:p w14:paraId="1B791C4C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r participation provides valuable insight into the key obstacles to getting the COVID-19 vaccination in Nigeria.</w:t>
            </w:r>
          </w:p>
          <w:p w14:paraId="103F4C3B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  <w:p w14:paraId="675C24E2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 are eligible to receive 400 Naira in mobile credit. We will send the credit to your mobile.</w:t>
            </w:r>
          </w:p>
          <w:p w14:paraId="54FFEDCF" w14:textId="77777777" w:rsidR="00C32470" w:rsidRDefault="009573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F3C4" w14:textId="77777777" w:rsidR="00C32470" w:rsidRDefault="009573B9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e</w:t>
            </w:r>
          </w:p>
        </w:tc>
      </w:tr>
      <w:tr w:rsidR="00C32470" w14:paraId="6222DCDC" w14:textId="77777777">
        <w:trPr>
          <w:trHeight w:val="1365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1B09" w14:textId="77777777" w:rsidR="00C32470" w:rsidRDefault="00C32470">
            <w:pPr>
              <w:rPr>
                <w:sz w:val="20"/>
                <w:szCs w:val="20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E82F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write a mobile number where we can send mobile credit:</w:t>
            </w:r>
          </w:p>
          <w:p w14:paraId="79962A96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{"validate": </w:t>
            </w:r>
            <w:proofErr w:type="gramStart"/>
            <w:r>
              <w:rPr>
                <w:sz w:val="20"/>
                <w:szCs w:val="20"/>
              </w:rPr>
              <w:t>{ "</w:t>
            </w:r>
            <w:proofErr w:type="gramEnd"/>
            <w:r>
              <w:rPr>
                <w:sz w:val="20"/>
                <w:szCs w:val="20"/>
              </w:rPr>
              <w:t>country": "NGA", "mobile": true }}</w:t>
            </w:r>
          </w:p>
          <w:p w14:paraId="10ECC2B1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  <w:p w14:paraId="65F5C010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  <w:p w14:paraId="1FD615C2" w14:textId="77777777" w:rsidR="00C32470" w:rsidRDefault="00C32470">
            <w:pPr>
              <w:spacing w:line="240" w:lineRule="auto"/>
              <w:ind w:left="720"/>
              <w:rPr>
                <w:b/>
                <w:color w:val="0445AF"/>
                <w:sz w:val="20"/>
                <w:szCs w:val="20"/>
              </w:rPr>
            </w:pPr>
          </w:p>
          <w:p w14:paraId="730D7530" w14:textId="77777777" w:rsidR="00C32470" w:rsidRDefault="00C32470">
            <w:pPr>
              <w:rPr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597BD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xxx) xxx-xxx</w:t>
            </w:r>
          </w:p>
          <w:p w14:paraId="7CAB1DAD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  <w:p w14:paraId="4B9E64E4" w14:textId="77777777" w:rsidR="00C32470" w:rsidRDefault="009573B9">
            <w:pPr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</w:t>
            </w:r>
          </w:p>
          <w:p w14:paraId="1691602A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32470" w14:paraId="5277719A" w14:textId="77777777">
        <w:trPr>
          <w:trHeight w:val="2595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C733" w14:textId="77777777" w:rsidR="00C32470" w:rsidRDefault="00C32470">
            <w:pPr>
              <w:rPr>
                <w:sz w:val="20"/>
                <w:szCs w:val="20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9E338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mobile operator is associated with that number?</w:t>
            </w:r>
          </w:p>
          <w:p w14:paraId="115EA035" w14:textId="77777777" w:rsidR="00C32470" w:rsidRDefault="00C3247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C1F4" w14:textId="77777777" w:rsidR="00C32470" w:rsidRDefault="009573B9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bile (Etisalat) Nigeria</w:t>
            </w:r>
          </w:p>
          <w:p w14:paraId="6101B064" w14:textId="77777777" w:rsidR="00C32470" w:rsidRDefault="009573B9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rtel Nigeria</w:t>
            </w:r>
          </w:p>
          <w:p w14:paraId="18D8C4D2" w14:textId="77777777" w:rsidR="00C32470" w:rsidRDefault="009573B9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 Nigeria</w:t>
            </w:r>
          </w:p>
          <w:p w14:paraId="4F03739F" w14:textId="77777777" w:rsidR="00C32470" w:rsidRDefault="009573B9">
            <w:pPr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N Nigeria</w:t>
            </w:r>
          </w:p>
        </w:tc>
      </w:tr>
      <w:tr w:rsidR="00C32470" w14:paraId="4AE2CFAA" w14:textId="77777777">
        <w:trPr>
          <w:trHeight w:val="2595"/>
        </w:trPr>
        <w:tc>
          <w:tcPr>
            <w:tcW w:w="13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0ECA" w14:textId="77777777" w:rsidR="00C32470" w:rsidRDefault="00C32470">
            <w:pPr>
              <w:rPr>
                <w:sz w:val="20"/>
                <w:szCs w:val="20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402A" w14:textId="77777777" w:rsidR="00C32470" w:rsidRDefault="009573B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k you. You should receive the credit shortly. We will write to you again when the payment has been accepted by your mobile operator.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4A80" w14:textId="77777777" w:rsidR="00C32470" w:rsidRDefault="00C32470">
            <w:pPr>
              <w:spacing w:line="240" w:lineRule="auto"/>
              <w:ind w:left="720" w:hanging="360"/>
              <w:rPr>
                <w:sz w:val="20"/>
                <w:szCs w:val="20"/>
              </w:rPr>
            </w:pPr>
          </w:p>
        </w:tc>
      </w:tr>
    </w:tbl>
    <w:p w14:paraId="7A458B50" w14:textId="77777777" w:rsidR="00C32470" w:rsidRDefault="00C32470">
      <w:pPr>
        <w:spacing w:after="160" w:line="252" w:lineRule="auto"/>
        <w:rPr>
          <w:sz w:val="20"/>
          <w:szCs w:val="20"/>
        </w:rPr>
      </w:pPr>
    </w:p>
    <w:sectPr w:rsidR="00C3247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85B4F"/>
    <w:multiLevelType w:val="multilevel"/>
    <w:tmpl w:val="570A92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FBE6CD4"/>
    <w:multiLevelType w:val="multilevel"/>
    <w:tmpl w:val="94945F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BCD2317"/>
    <w:multiLevelType w:val="multilevel"/>
    <w:tmpl w:val="E32E03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5274977"/>
    <w:multiLevelType w:val="multilevel"/>
    <w:tmpl w:val="1DB8A61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82082856">
    <w:abstractNumId w:val="3"/>
  </w:num>
  <w:num w:numId="2" w16cid:durableId="243416613">
    <w:abstractNumId w:val="0"/>
  </w:num>
  <w:num w:numId="3" w16cid:durableId="1825125577">
    <w:abstractNumId w:val="2"/>
  </w:num>
  <w:num w:numId="4" w16cid:durableId="1320812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470"/>
    <w:rsid w:val="002F051C"/>
    <w:rsid w:val="0034189A"/>
    <w:rsid w:val="007C7A29"/>
    <w:rsid w:val="009573B9"/>
    <w:rsid w:val="00C2616B"/>
    <w:rsid w:val="00C32470"/>
    <w:rsid w:val="00CA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53F31"/>
  <w15:docId w15:val="{6097913B-7223-4C96-BE6E-BDFC4569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color w:val="3FAAB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color w:val="3FAAB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3FAAB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color w:val="3FAAB6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999999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6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il Agha</dc:creator>
  <cp:lastModifiedBy>Sohail Agha</cp:lastModifiedBy>
  <cp:revision>4</cp:revision>
  <dcterms:created xsi:type="dcterms:W3CDTF">2023-12-30T21:34:00Z</dcterms:created>
  <dcterms:modified xsi:type="dcterms:W3CDTF">2023-12-30T21:35:00Z</dcterms:modified>
</cp:coreProperties>
</file>